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B5305" w14:textId="03BC888E" w:rsidR="003646A2" w:rsidRPr="003646A2" w:rsidRDefault="003646A2" w:rsidP="003646A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3646A2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63358D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Pr="003646A2">
        <w:rPr>
          <w:rFonts w:ascii="Times New Roman" w:hAnsi="Times New Roman" w:cs="Times New Roman"/>
          <w:color w:val="auto"/>
          <w:sz w:val="22"/>
          <w:szCs w:val="22"/>
        </w:rPr>
        <w:t>. Top 10 up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646A2">
        <w:rPr>
          <w:rFonts w:ascii="Times New Roman" w:hAnsi="Times New Roman" w:cs="Times New Roman"/>
          <w:color w:val="auto"/>
          <w:sz w:val="22"/>
          <w:szCs w:val="22"/>
        </w:rPr>
        <w:t>- and downregulated differentially expressed genes</w:t>
      </w:r>
      <w:r w:rsidR="0094317F">
        <w:rPr>
          <w:rFonts w:ascii="Times New Roman" w:hAnsi="Times New Roman" w:cs="Times New Roman"/>
          <w:color w:val="auto"/>
          <w:sz w:val="22"/>
          <w:szCs w:val="22"/>
        </w:rPr>
        <w:t xml:space="preserve"> in C. elegans (N2) after exposure to </w:t>
      </w:r>
      <w:r w:rsidRPr="003646A2">
        <w:rPr>
          <w:rFonts w:ascii="Times New Roman" w:hAnsi="Times New Roman" w:cs="Times New Roman"/>
          <w:color w:val="auto"/>
          <w:sz w:val="22"/>
          <w:szCs w:val="22"/>
        </w:rPr>
        <w:t>10</w:t>
      </w:r>
      <w:r w:rsidRPr="003646A2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-7</w:t>
      </w:r>
      <w:r w:rsidRPr="003646A2">
        <w:rPr>
          <w:rFonts w:ascii="Times New Roman" w:hAnsi="Times New Roman" w:cs="Times New Roman"/>
          <w:color w:val="auto"/>
          <w:sz w:val="22"/>
          <w:szCs w:val="22"/>
        </w:rPr>
        <w:t xml:space="preserve"> M and 10</w:t>
      </w:r>
      <w:r w:rsidRPr="003646A2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-8</w:t>
      </w:r>
      <w:r w:rsidRPr="003646A2">
        <w:rPr>
          <w:rFonts w:ascii="Times New Roman" w:hAnsi="Times New Roman" w:cs="Times New Roman"/>
          <w:color w:val="auto"/>
          <w:sz w:val="22"/>
          <w:szCs w:val="22"/>
        </w:rPr>
        <w:t xml:space="preserve"> M IVM</w:t>
      </w:r>
    </w:p>
    <w:tbl>
      <w:tblPr>
        <w:tblStyle w:val="GridTable3"/>
        <w:tblW w:w="10436" w:type="dxa"/>
        <w:jc w:val="center"/>
        <w:tblLook w:val="04A0" w:firstRow="1" w:lastRow="0" w:firstColumn="1" w:lastColumn="0" w:noHBand="0" w:noVBand="1"/>
      </w:tblPr>
      <w:tblGrid>
        <w:gridCol w:w="2160"/>
        <w:gridCol w:w="1237"/>
        <w:gridCol w:w="1770"/>
        <w:gridCol w:w="20"/>
        <w:gridCol w:w="1923"/>
        <w:gridCol w:w="3326"/>
      </w:tblGrid>
      <w:tr w:rsidR="00576101" w:rsidRPr="001B0DF6" w14:paraId="6EC9D900" w14:textId="77777777" w:rsidTr="001B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C4AFD1" w14:textId="7F2ADE7D" w:rsidR="00576101" w:rsidRPr="001B0DF6" w:rsidRDefault="00576101" w:rsidP="00557924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VM concentratio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9D1DE" w14:textId="77777777" w:rsidR="00576101" w:rsidRPr="001B0DF6" w:rsidRDefault="00576101" w:rsidP="00557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1535E5" w14:textId="77777777" w:rsidR="00576101" w:rsidRPr="001B0DF6" w:rsidRDefault="00576101" w:rsidP="00557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BEB05F" w14:textId="1E0ED479" w:rsidR="00576101" w:rsidRPr="001B0DF6" w:rsidRDefault="00C66591" w:rsidP="00576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-L</w:t>
            </w:r>
            <w:r w:rsidR="001B0DF6" w:rsidRPr="001B0DF6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og (</w:t>
            </w:r>
            <w:r w:rsidR="00576101" w:rsidRPr="001B0DF6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Adj. p-value</w:t>
            </w:r>
            <w:r w:rsidR="001B0DF6" w:rsidRPr="001B0DF6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4C182F5" w14:textId="2C1F885A" w:rsidR="00576101" w:rsidRPr="001B0DF6" w:rsidRDefault="00576101" w:rsidP="00557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*</w:t>
            </w:r>
          </w:p>
        </w:tc>
      </w:tr>
      <w:tr w:rsidR="001B0DF6" w:rsidRPr="001B0DF6" w14:paraId="4CBF147E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single" w:sz="4" w:space="0" w:color="auto"/>
            </w:tcBorders>
            <w:noWrap/>
            <w:hideMark/>
          </w:tcPr>
          <w:p w14:paraId="5096D9B3" w14:textId="3209AE8C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10</w:t>
            </w: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vertAlign w:val="superscript"/>
              </w:rPr>
              <w:t>-7</w:t>
            </w: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hideMark/>
          </w:tcPr>
          <w:p w14:paraId="462A75E1" w14:textId="464D0136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M03A8.3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F90803" w14:textId="58007831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08BCB05F" w14:textId="243D35CA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1DB53BAD" w14:textId="533BA3D9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PH-like domain superfamily</w:t>
            </w:r>
          </w:p>
        </w:tc>
      </w:tr>
      <w:tr w:rsidR="001B0DF6" w:rsidRPr="001B0DF6" w14:paraId="3A7B0143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9820BE6" w14:textId="6E2D1997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D0F667F" w14:textId="0E284F3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Y49G5A.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2DBFE37" w14:textId="496B40A9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5B9A6DAE" w14:textId="0A05DBE2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CB442FF" w14:textId="1893839F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serine-type endopeptidase inhibitor activity</w:t>
            </w:r>
          </w:p>
        </w:tc>
      </w:tr>
      <w:tr w:rsidR="001B0DF6" w:rsidRPr="001B0DF6" w14:paraId="1FA260BE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BEC42E8" w14:textId="140B8254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51CF7068" w14:textId="0BBB17C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F57G8.7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E18337B" w14:textId="1DDD3F3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A786745" w14:textId="7951D12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17BA62A" w14:textId="35302BC2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Enriched in structures including cephalic sheath cell, coelomocyte, neurons, and ventral nerve cord</w:t>
            </w:r>
          </w:p>
        </w:tc>
      </w:tr>
      <w:tr w:rsidR="001B0DF6" w:rsidRPr="001B0DF6" w14:paraId="3D69B6F1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3661771" w14:textId="2F42EAA3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E9E094A" w14:textId="3EA9A162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F25E5.5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FD74169" w14:textId="183ED1B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77759948" w14:textId="52DB92B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3FF537C7" w14:textId="2F56C7FC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 xml:space="preserve">protein containing a F-box motif </w:t>
            </w:r>
          </w:p>
        </w:tc>
      </w:tr>
      <w:tr w:rsidR="001B0DF6" w:rsidRPr="001B0DF6" w14:paraId="364DCCBE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B9C19BD" w14:textId="7F77BB3B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E942780" w14:textId="5FC7E4C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C49G7.12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4BC2A0D" w14:textId="273A0A72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C569D2B" w14:textId="05C1FFD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1A5F250" w14:textId="29716D3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Enriched in body wall muscle, cephalic sheath, neurons, coelomycte and intestine</w:t>
            </w:r>
          </w:p>
        </w:tc>
      </w:tr>
      <w:tr w:rsidR="001B0DF6" w:rsidRPr="001B0DF6" w14:paraId="30207A27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1B45B28" w14:textId="517C5262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5F19E7F8" w14:textId="5E80E64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K03D3.2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E4F825" w14:textId="48DE69D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E9AFA02" w14:textId="27C1FB15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E10A898" w14:textId="6CF6C1F9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Enriched in structures including cephalic sheath cell, coelomocyte, neurons, and ventral nerve cord</w:t>
            </w:r>
          </w:p>
        </w:tc>
      </w:tr>
      <w:tr w:rsidR="001B0DF6" w:rsidRPr="001B0DF6" w14:paraId="14E1EBED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8FB0714" w14:textId="2B3D6274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14B6D1A" w14:textId="56F4FECE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B0205.13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A521F6" w14:textId="22DA7AC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8480CA9" w14:textId="01518FAF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B14B7F4" w14:textId="297C93C3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small, novel protein conserved in C. remanei and C. briggsae</w:t>
            </w:r>
          </w:p>
        </w:tc>
      </w:tr>
      <w:tr w:rsidR="001B0DF6" w:rsidRPr="001B0DF6" w14:paraId="24990D33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A24A64F" w14:textId="14EB7F3A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2B0CFBEB" w14:textId="6E5E31F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irg-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C292A55" w14:textId="073182B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34DFF2E" w14:textId="31B7D07B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249CF0D" w14:textId="548BDEB4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DUF1768-domain protein</w:t>
            </w:r>
          </w:p>
        </w:tc>
      </w:tr>
      <w:tr w:rsidR="001B0DF6" w:rsidRPr="001B0DF6" w14:paraId="5741DE4A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E9C3173" w14:textId="6DCC6000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921CD09" w14:textId="67B61D1B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irg-2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0C3BE51" w14:textId="79F6E21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ED860F9" w14:textId="06993F3B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069006C" w14:textId="4A9C6B4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DUF1768-domain protein</w:t>
            </w:r>
          </w:p>
        </w:tc>
      </w:tr>
      <w:tr w:rsidR="001B0DF6" w:rsidRPr="001B0DF6" w14:paraId="1F373AF3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4F9996C" w14:textId="3F9ECFF3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67F929C" w14:textId="746AB43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ZK228.4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728445D" w14:textId="7BF0E828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E696108" w14:textId="7A3FB3B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ED36785" w14:textId="7D6FA8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acetyltransferase activity and immune response</w:t>
            </w:r>
          </w:p>
        </w:tc>
      </w:tr>
      <w:tr w:rsidR="001B0DF6" w:rsidRPr="001B0DF6" w14:paraId="23C2DF62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4DD49C1" w14:textId="02CFEACF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586343E8" w14:textId="763D86AD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K07F5.22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3311077" w14:textId="7BED8FD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10.81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C8FD845" w14:textId="6120DDF2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3C51A8BB" w14:textId="49775A4C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ortholog of human TMEM167B (transmembrane protein 167B)</w:t>
            </w:r>
          </w:p>
        </w:tc>
      </w:tr>
      <w:tr w:rsidR="001B0DF6" w:rsidRPr="001B0DF6" w14:paraId="3CD8A9CA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6007717" w14:textId="275A2CD9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5AE56194" w14:textId="7790089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nsy-4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CDD5BC2" w14:textId="4C97413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B66BA47" w14:textId="2EFB0F2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315F805" w14:textId="6A750BFF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 xml:space="preserve">PMP22/EMP/claudin/calcium channel gamma subunit </w:t>
            </w:r>
          </w:p>
        </w:tc>
      </w:tr>
      <w:tr w:rsidR="001B0DF6" w:rsidRPr="001B0DF6" w14:paraId="0AAE5C5D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EF67948" w14:textId="50410BF8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3097A343" w14:textId="5155BCEB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C23G10.1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5F0E97" w14:textId="09BAB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3.60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0A8CA1A6" w14:textId="1E73E01A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DBF9B1D" w14:textId="53E9ED4A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Expressed in hypodermal cell</w:t>
            </w:r>
          </w:p>
        </w:tc>
      </w:tr>
      <w:tr w:rsidR="001B0DF6" w:rsidRPr="001B0DF6" w14:paraId="01D71F1A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E1A116F" w14:textId="3E36B5D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291BAB43" w14:textId="345873BE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C10B5.3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85FE4F" w14:textId="4A4F37A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2DC6964" w14:textId="7C44C5DA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079F5CB" w14:textId="1DB1848C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affected by twelve chemicals including rotenone; D-glucose; and Zidovudine based on RNA-seq and microarray studies</w:t>
            </w:r>
          </w:p>
        </w:tc>
      </w:tr>
      <w:tr w:rsidR="001B0DF6" w:rsidRPr="001B0DF6" w14:paraId="6D5FB6AF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4D0DE52" w14:textId="429D0ABB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BEDBA45" w14:textId="272ABF5B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T07G12.5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A0FC8AC" w14:textId="2E541F92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2A76801" w14:textId="12CA3AB9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A9265FF" w14:textId="4983067F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L-ascorbic acid transmembrane transporter activity</w:t>
            </w:r>
          </w:p>
        </w:tc>
      </w:tr>
      <w:tr w:rsidR="001B0DF6" w:rsidRPr="001B0DF6" w14:paraId="3916A8D4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BF0499E" w14:textId="0EB1793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C44F78F" w14:textId="35B842F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T22F3.1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D9F587" w14:textId="3EAEAB0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5C23A334" w14:textId="4AD4242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70AD07F1" w14:textId="11CA086A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transmembrane transporter activity</w:t>
            </w:r>
          </w:p>
        </w:tc>
      </w:tr>
      <w:tr w:rsidR="001B0DF6" w:rsidRPr="001B0DF6" w14:paraId="57DB0E75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557A5A8" w14:textId="66F2F5BC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7E7AF34C" w14:textId="31E3339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dhs-7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DD49F92" w14:textId="04E4CE0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3087522" w14:textId="4E06AF6A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70FA92B5" w14:textId="5B36F8C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involved in regulation of reactive oxygen species metabolic process</w:t>
            </w:r>
          </w:p>
        </w:tc>
      </w:tr>
      <w:tr w:rsidR="001B0DF6" w:rsidRPr="001B0DF6" w14:paraId="14FDCE29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9C67D24" w14:textId="2D456B6D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EBB915E" w14:textId="1C3417F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pud-3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C47AF9" w14:textId="24511D5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1CDC37A0" w14:textId="7C1898AC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38AE624C" w14:textId="232A6A86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protein with the following domains: Up-Regulated in long-lived daf-2 and Up-regulated in Daf-2</w:t>
            </w:r>
          </w:p>
        </w:tc>
      </w:tr>
      <w:tr w:rsidR="001B0DF6" w:rsidRPr="001B0DF6" w14:paraId="48367625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7DAB87C" w14:textId="52B920C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CE452B9" w14:textId="21B9E9A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ftn-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E466FB3" w14:textId="19C09A7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E455C3A" w14:textId="3978F41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1F3826D5" w14:textId="0C9BDEA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ferritin heavy chain homologs</w:t>
            </w:r>
          </w:p>
        </w:tc>
      </w:tr>
      <w:tr w:rsidR="001B0DF6" w:rsidRPr="001B0DF6" w14:paraId="4758620A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noWrap/>
            <w:hideMark/>
          </w:tcPr>
          <w:p w14:paraId="6C5F4F31" w14:textId="4036AD1C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F6DFE45" w14:textId="79B6F8C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i/>
                <w:sz w:val="20"/>
                <w:szCs w:val="20"/>
              </w:rPr>
              <w:t>poml-4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C04D18" w14:textId="6B906542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448B7D6" w14:textId="2C13E49B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15A7C1E" w14:textId="06FD5871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enable arylesterase activity</w:t>
            </w:r>
          </w:p>
        </w:tc>
      </w:tr>
      <w:tr w:rsidR="001B0DF6" w:rsidRPr="001B0DF6" w14:paraId="1B409B59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noWrap/>
            <w:hideMark/>
          </w:tcPr>
          <w:p w14:paraId="24B5FCFD" w14:textId="53693AB0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10</w:t>
            </w: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vertAlign w:val="superscript"/>
              </w:rPr>
              <w:t>-8</w:t>
            </w:r>
            <w:r w:rsidRPr="001B0DF6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237" w:type="dxa"/>
            <w:noWrap/>
            <w:hideMark/>
          </w:tcPr>
          <w:p w14:paraId="74B74A34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-6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6A693FE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76151EF0" w14:textId="3985069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F884EB7" w14:textId="5948A831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a</w:t>
            </w:r>
          </w:p>
        </w:tc>
      </w:tr>
      <w:tr w:rsidR="001B0DF6" w:rsidRPr="001B0DF6" w14:paraId="6F837F22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8946925" w14:textId="7D770005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09272AE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-70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D464690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4BB0797" w14:textId="6B3E5C0C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C0DFBD8" w14:textId="699E6AE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</w:t>
            </w:r>
          </w:p>
        </w:tc>
      </w:tr>
      <w:tr w:rsidR="001B0DF6" w:rsidRPr="001B0DF6" w14:paraId="5986F7F7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2B12A53" w14:textId="326862AE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1B16615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-16.1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DA5E263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52A92DD" w14:textId="7EC1B6B3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FEAB0A2" w14:textId="2CF44784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</w:t>
            </w:r>
          </w:p>
        </w:tc>
      </w:tr>
      <w:tr w:rsidR="001B0DF6" w:rsidRPr="001B0DF6" w14:paraId="652425BE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9E392A7" w14:textId="55F4D74B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A7DD4EE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-16.2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5E7424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39BADA4" w14:textId="369A077E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A9A8670" w14:textId="467D74C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</w:t>
            </w:r>
          </w:p>
        </w:tc>
      </w:tr>
      <w:tr w:rsidR="001B0DF6" w:rsidRPr="001B0DF6" w14:paraId="31C86A69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6C8C690" w14:textId="133A8142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F76424D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44E5.4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6DA6276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5AB918ED" w14:textId="79AA70A9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2FFFE38" w14:textId="74E513EE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</w:t>
            </w:r>
          </w:p>
        </w:tc>
      </w:tr>
      <w:tr w:rsidR="001B0DF6" w:rsidRPr="001B0DF6" w14:paraId="271D1EF4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0A6FD3C" w14:textId="6128CA48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514DD564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-16.4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2003B11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F60D2E8" w14:textId="1562250E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DE6B791" w14:textId="32F44C88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</w:t>
            </w:r>
          </w:p>
        </w:tc>
      </w:tr>
      <w:tr w:rsidR="001B0DF6" w:rsidRPr="001B0DF6" w14:paraId="3CAA1903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33931FC" w14:textId="149854A7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43F64FD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1232F2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5C0DDA2E" w14:textId="00328090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839637A" w14:textId="7D96932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ble carboxylic ester hydrolase activity and palmitoyl-(protein) hydrolase activity</w:t>
            </w:r>
          </w:p>
        </w:tc>
      </w:tr>
      <w:tr w:rsidR="001B0DF6" w:rsidRPr="001B0DF6" w14:paraId="6360D626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48E4BD3" w14:textId="515D2663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1FFBF49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qn-31</w:t>
            </w:r>
          </w:p>
        </w:tc>
        <w:tc>
          <w:tcPr>
            <w:tcW w:w="179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B5A2100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4FF04B2B" w14:textId="7A024813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1BB0A96F" w14:textId="4E5A6BF4" w:rsidR="001B0DF6" w:rsidRPr="001B0DF6" w:rsidRDefault="0049410D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B0DF6"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fected by twenty chemicals including Ethanol; methylmercuric </w:t>
            </w:r>
            <w:r w:rsidR="001B0DF6"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loride; and rotenone based on RNA-seq and microarray studies</w:t>
            </w:r>
          </w:p>
        </w:tc>
      </w:tr>
      <w:tr w:rsidR="001B0DF6" w:rsidRPr="001B0DF6" w14:paraId="253AD5A5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5044CF2" w14:textId="287E7623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1088AEC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a-1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1FC6639E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313FA8C0" w14:textId="7CAABE2C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18E85CBF" w14:textId="5B24A944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d in mitochondrial cytochrome c oxidase assembly and mitochondrial respiratory chain complex I assembly</w:t>
            </w:r>
          </w:p>
        </w:tc>
      </w:tr>
      <w:tr w:rsidR="001B0DF6" w:rsidRPr="001B0DF6" w14:paraId="498E6729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D22CEA4" w14:textId="19EE0438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B5E5028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94H6A.10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0C35DB90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40DAA94F" w14:textId="0D1CFD7E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934CC4D" w14:textId="21B0E28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by twenty-four chemicals including 1-methylnicotinamide; Tunicamycin; and D-glucopyranose based on RNA-seq and microarray studies</w:t>
            </w:r>
          </w:p>
        </w:tc>
      </w:tr>
      <w:tr w:rsidR="001B0DF6" w:rsidRPr="001B0DF6" w14:paraId="401BEC4B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7186AC8" w14:textId="1EFE6D39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7EC56128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vk-1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752D27F3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04FB5B6D" w14:textId="1E8928C6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0628F2F" w14:textId="04467B8C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valonate kinase (mvk)</w:t>
            </w:r>
          </w:p>
        </w:tc>
      </w:tr>
      <w:tr w:rsidR="001B0DF6" w:rsidRPr="001B0DF6" w14:paraId="4165C731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A44DA82" w14:textId="078B40ED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E7F57DD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t-413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465A7A53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67CE17A6" w14:textId="598B1EAA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18138F1B" w14:textId="1CF53F54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-like ERBIN</w:t>
            </w:r>
          </w:p>
        </w:tc>
      </w:tr>
      <w:tr w:rsidR="001B0DF6" w:rsidRPr="001B0DF6" w14:paraId="3580897C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897681B" w14:textId="5B7119BD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381D4AF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pa-1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06C9279A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073D6D11" w14:textId="10EFEFA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E00F33E" w14:textId="51C70755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rsor protein that is cleaved to strong binding peptides for fatty acids and retinol, and also acts as a carrier protein for these lipids within nematodes and secreted by parasitic nematode species</w:t>
            </w:r>
          </w:p>
        </w:tc>
      </w:tr>
      <w:tr w:rsidR="001B0DF6" w:rsidRPr="001B0DF6" w14:paraId="01838DDD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F272C8C" w14:textId="317432A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3CE4A9D0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-35A2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2B5357D2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4912D4B8" w14:textId="5B598CF8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375CE32A" w14:textId="008CB7CF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s</w:t>
            </w:r>
          </w:p>
        </w:tc>
      </w:tr>
      <w:tr w:rsidR="001B0DF6" w:rsidRPr="001B0DF6" w14:paraId="40253A35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EE61554" w14:textId="3DA51112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4BCCFA47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f-2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11AA5511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04F953CD" w14:textId="363B9A2C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4E8E321C" w14:textId="45A09C9D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-like myelin regulatory factor</w:t>
            </w:r>
          </w:p>
        </w:tc>
      </w:tr>
      <w:tr w:rsidR="001B0DF6" w:rsidRPr="001B0DF6" w14:paraId="5128366F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F36DB84" w14:textId="568BA0B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2690561C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t-7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0A442D18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40D2119D" w14:textId="4F834732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748298AE" w14:textId="00B5B92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C-type transporter </w:t>
            </w:r>
          </w:p>
        </w:tc>
      </w:tr>
      <w:tr w:rsidR="001B0DF6" w:rsidRPr="001B0DF6" w14:paraId="19DF47B5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EBD1778" w14:textId="0F13ABE2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73A1397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lt-7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5A0E35C9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144B548E" w14:textId="484F56EC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6E32471E" w14:textId="682C85BE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 peroxidase</w:t>
            </w:r>
          </w:p>
        </w:tc>
      </w:tr>
      <w:tr w:rsidR="001B0DF6" w:rsidRPr="001B0DF6" w14:paraId="3D033871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5CE9D55" w14:textId="4D2038B6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27690A9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d-3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19986183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46FB3A55" w14:textId="29B8762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5E1A853" w14:textId="13700FF0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</w:tr>
      <w:tr w:rsidR="001B0DF6" w:rsidRPr="001B0DF6" w14:paraId="121525EE" w14:textId="77777777" w:rsidTr="001B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F991B0C" w14:textId="3EBDD3B8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6FAF6696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n-4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36FF706B" w14:textId="77777777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31862EF6" w14:textId="04F077D8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00889051" w14:textId="7957F779" w:rsidR="001B0DF6" w:rsidRPr="001B0DF6" w:rsidRDefault="001B0DF6" w:rsidP="001B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erine/threonine kinase activity</w:t>
            </w:r>
          </w:p>
        </w:tc>
      </w:tr>
      <w:tr w:rsidR="001B0DF6" w:rsidRPr="001B0DF6" w14:paraId="11721955" w14:textId="77777777" w:rsidTr="001B0D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05CDF46" w14:textId="25F31421" w:rsidR="001B0DF6" w:rsidRPr="001B0DF6" w:rsidRDefault="001B0DF6" w:rsidP="001B0DF6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15EE4E2C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gt-22</w:t>
            </w:r>
          </w:p>
        </w:tc>
        <w:tc>
          <w:tcPr>
            <w:tcW w:w="1770" w:type="dxa"/>
            <w:tcBorders>
              <w:right w:val="single" w:sz="4" w:space="0" w:color="auto"/>
            </w:tcBorders>
            <w:noWrap/>
            <w:hideMark/>
          </w:tcPr>
          <w:p w14:paraId="72399F96" w14:textId="77777777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943" w:type="dxa"/>
            <w:gridSpan w:val="2"/>
            <w:tcBorders>
              <w:left w:val="single" w:sz="4" w:space="0" w:color="auto"/>
            </w:tcBorders>
          </w:tcPr>
          <w:p w14:paraId="4EB39411" w14:textId="5D656A15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326" w:type="dxa"/>
            <w:tcBorders>
              <w:right w:val="nil"/>
            </w:tcBorders>
            <w:noWrap/>
            <w:hideMark/>
          </w:tcPr>
          <w:p w14:paraId="27AC20C6" w14:textId="3C4E612F" w:rsidR="001B0DF6" w:rsidRPr="001B0DF6" w:rsidRDefault="001B0DF6" w:rsidP="001B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ycosyltransferase</w:t>
            </w:r>
          </w:p>
        </w:tc>
      </w:tr>
    </w:tbl>
    <w:p w14:paraId="7353700C" w14:textId="5FE42976" w:rsidR="0063358D" w:rsidRPr="00412409" w:rsidRDefault="00A7062C" w:rsidP="00A7062C">
      <w:pPr>
        <w:ind w:left="130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63358D" w:rsidRPr="00412409">
        <w:rPr>
          <w:rFonts w:ascii="Times New Roman" w:hAnsi="Times New Roman" w:cs="Times New Roman"/>
        </w:rPr>
        <w:t>*F</w:t>
      </w:r>
      <w:r w:rsidR="0063358D">
        <w:rPr>
          <w:rFonts w:ascii="Times New Roman" w:hAnsi="Times New Roman" w:cs="Times New Roman"/>
        </w:rPr>
        <w:t>ull desc</w:t>
      </w:r>
      <w:r w:rsidR="00CC58CC">
        <w:rPr>
          <w:rFonts w:ascii="Times New Roman" w:hAnsi="Times New Roman" w:cs="Times New Roman"/>
        </w:rPr>
        <w:t>ription can be found in Table S1</w:t>
      </w:r>
      <w:bookmarkStart w:id="0" w:name="_GoBack"/>
      <w:bookmarkEnd w:id="0"/>
    </w:p>
    <w:p w14:paraId="61429DB4" w14:textId="77777777" w:rsidR="00700E7E" w:rsidRDefault="00700E7E"/>
    <w:sectPr w:rsidR="00700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D2C0F0" w14:textId="77777777" w:rsidR="00576101" w:rsidRDefault="00576101" w:rsidP="00576101">
      <w:pPr>
        <w:spacing w:after="0" w:line="240" w:lineRule="auto"/>
      </w:pPr>
      <w:r>
        <w:separator/>
      </w:r>
    </w:p>
  </w:endnote>
  <w:endnote w:type="continuationSeparator" w:id="0">
    <w:p w14:paraId="69B08265" w14:textId="77777777" w:rsidR="00576101" w:rsidRDefault="00576101" w:rsidP="00576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C3481" w14:textId="77777777" w:rsidR="00576101" w:rsidRDefault="00576101" w:rsidP="00576101">
      <w:pPr>
        <w:spacing w:after="0" w:line="240" w:lineRule="auto"/>
      </w:pPr>
      <w:r>
        <w:separator/>
      </w:r>
    </w:p>
  </w:footnote>
  <w:footnote w:type="continuationSeparator" w:id="0">
    <w:p w14:paraId="388C57D3" w14:textId="77777777" w:rsidR="00576101" w:rsidRDefault="00576101" w:rsidP="00576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924"/>
    <w:rsid w:val="001A294F"/>
    <w:rsid w:val="001B0DF6"/>
    <w:rsid w:val="003646A2"/>
    <w:rsid w:val="00482BAE"/>
    <w:rsid w:val="0049410D"/>
    <w:rsid w:val="00557924"/>
    <w:rsid w:val="00576101"/>
    <w:rsid w:val="0063358D"/>
    <w:rsid w:val="00700E7E"/>
    <w:rsid w:val="0094317F"/>
    <w:rsid w:val="00A7062C"/>
    <w:rsid w:val="00BC62C2"/>
    <w:rsid w:val="00BF5354"/>
    <w:rsid w:val="00C66591"/>
    <w:rsid w:val="00C92E84"/>
    <w:rsid w:val="00CC58CC"/>
    <w:rsid w:val="00DE4F62"/>
    <w:rsid w:val="00FE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3AB4D"/>
  <w15:chartTrackingRefBased/>
  <w15:docId w15:val="{5413F549-0195-4CC2-8896-C70D6751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55792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46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61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1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61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10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9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AC4155720589C4AA9D8F888FE94E836" ma:contentTypeVersion="11" ma:contentTypeDescription="Skapa ett nytt dokument." ma:contentTypeScope="" ma:versionID="34339a4f7346ca399aacde90baf7fa88">
  <xsd:schema xmlns:xsd="http://www.w3.org/2001/XMLSchema" xmlns:xs="http://www.w3.org/2001/XMLSchema" xmlns:p="http://schemas.microsoft.com/office/2006/metadata/properties" xmlns:ns3="db198a6b-4395-4a50-a966-921195c00da9" targetNamespace="http://schemas.microsoft.com/office/2006/metadata/properties" ma:root="true" ma:fieldsID="79ac4cf4796f6439984dd96184fc928e" ns3:_="">
    <xsd:import namespace="db198a6b-4395-4a50-a966-921195c00d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198a6b-4395-4a50-a966-921195c00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09AFB-C2BF-42CF-AFC0-72A5487AD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b198a6b-4395-4a50-a966-921195c00da9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F48A2E9-3499-4B02-BAAB-2AC251E0C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198a6b-4395-4a50-a966-921195c00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294CC9-BA62-44E0-92A2-0D0212D84A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11B680-B320-48D6-BE3C-1E66222E2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k Dube</dc:creator>
  <cp:keywords/>
  <dc:description/>
  <cp:lastModifiedBy>Faruk Dube</cp:lastModifiedBy>
  <cp:revision>4</cp:revision>
  <dcterms:created xsi:type="dcterms:W3CDTF">2023-03-27T23:28:00Z</dcterms:created>
  <dcterms:modified xsi:type="dcterms:W3CDTF">2023-03-3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4155720589C4AA9D8F888FE94E836</vt:lpwstr>
  </property>
</Properties>
</file>